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93190</wp:posOffset>
                </wp:positionV>
                <wp:extent cx="8468995" cy="37623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68995" cy="3762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33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50"/>
                              <w:gridCol w:w="992"/>
                              <w:gridCol w:w="607"/>
                              <w:gridCol w:w="600"/>
                              <w:gridCol w:w="583"/>
                              <w:gridCol w:w="651"/>
                              <w:gridCol w:w="617"/>
                              <w:gridCol w:w="617"/>
                              <w:gridCol w:w="652"/>
                              <w:gridCol w:w="737"/>
                              <w:gridCol w:w="616"/>
                              <w:gridCol w:w="590"/>
                              <w:gridCol w:w="500"/>
                              <w:gridCol w:w="510"/>
                              <w:gridCol w:w="510"/>
                              <w:gridCol w:w="580"/>
                              <w:gridCol w:w="505"/>
                              <w:gridCol w:w="505"/>
                              <w:gridCol w:w="505"/>
                              <w:gridCol w:w="505"/>
                              <w:gridCol w:w="505"/>
                            </w:tblGrid>
                            <w:tr>
                              <w:trPr/>
                              <w:tc>
                                <w:tcPr>
                                  <w:tcW w:w="145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0895" w:type="dxa"/>
                                  <w:gridSpan w:val="19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mino acid sit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45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9-90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06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33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D-HY-201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V2b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S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D-QY-201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V2b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S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D-GZ-201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V2b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S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D-ZQ-201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V2b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S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D-QY-20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V2b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S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SG-20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V2a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LT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D-HY-20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V2b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S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D-MZ-20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V2b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S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D-SG-201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V2b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S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D-QY-201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V2b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S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D-SG-20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V2b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S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D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ZQ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20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V2b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S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D-MZ-202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V2b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S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D-ZQ-20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V2d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T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D-SG-20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V2d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T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D-HY-20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V2d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T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D-MZ-20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V2d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T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D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ZQ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20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V2d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T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D-ZQ-20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V2d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T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D-GZ-20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V2d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T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D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Q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20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V2d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T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D-SG-2021-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V2d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T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D-SG-2021-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V2d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T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D-GZ-20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V2d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T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3" w:hRule="atLeast"/>
                              </w:trPr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D-HY-20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V2d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T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D-QY-202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V2d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T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6.85pt;height:296.25pt;mso-wrap-distance-left:0pt;mso-wrap-distance-right:9pt;mso-wrap-distance-top:0pt;mso-wrap-distance-bottom:0pt;margin-top:109.7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33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50"/>
                        <w:gridCol w:w="992"/>
                        <w:gridCol w:w="607"/>
                        <w:gridCol w:w="600"/>
                        <w:gridCol w:w="583"/>
                        <w:gridCol w:w="651"/>
                        <w:gridCol w:w="617"/>
                        <w:gridCol w:w="617"/>
                        <w:gridCol w:w="652"/>
                        <w:gridCol w:w="737"/>
                        <w:gridCol w:w="616"/>
                        <w:gridCol w:w="590"/>
                        <w:gridCol w:w="500"/>
                        <w:gridCol w:w="510"/>
                        <w:gridCol w:w="510"/>
                        <w:gridCol w:w="580"/>
                        <w:gridCol w:w="505"/>
                        <w:gridCol w:w="505"/>
                        <w:gridCol w:w="505"/>
                        <w:gridCol w:w="505"/>
                        <w:gridCol w:w="505"/>
                      </w:tblGrid>
                      <w:tr>
                        <w:trPr/>
                        <w:tc>
                          <w:tcPr>
                            <w:tcW w:w="145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10895" w:type="dxa"/>
                            <w:gridSpan w:val="19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mino acid sites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45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7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9-90</w:t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5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5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5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06</w:t>
                            </w:r>
                          </w:p>
                        </w:tc>
                        <w:tc>
                          <w:tcPr>
                            <w:tcW w:w="5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33</w:t>
                            </w:r>
                          </w:p>
                        </w:tc>
                        <w:tc>
                          <w:tcPr>
                            <w:tcW w:w="5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35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D-HY-201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V2b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3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S</w:t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D-QY-201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V2b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S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D-GZ-201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V2b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S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D-ZQ-201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V2b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S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D-QY-201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V2b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S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D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SG-201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V2a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LT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D-HY-201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V2b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S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D-MZ-201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V2b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S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D-SG-201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V2b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S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D-QY-201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V2b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S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D-SG-202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V2b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S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D-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ZQ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20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V2b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S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D-MZ-202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V2b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S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D-ZQ-201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V2d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T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D-SG-202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V2d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T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D-HY-202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V2d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T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D-MZ-202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V2d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T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D-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ZQ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202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V2d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T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D-ZQ-202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V2d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T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D-GZ-202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V2d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T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D-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QY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202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V2d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T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D-SG-2021-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V2d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T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D-SG-2021-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V2d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T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D-GZ-20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V2d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T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53" w:hRule="atLeast"/>
                        </w:trPr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D-HY-20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V2d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T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D-QY-202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V2d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3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T</w:t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l Table </w:t>
      </w:r>
      <w:r>
        <w:rPr>
          <w:rFonts w:cs="Times New Roman" w:ascii="Times New Roman" w:hAnsi="Times New Roman"/>
          <w:b/>
          <w:szCs w:val="21"/>
        </w:rPr>
        <w:t>2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Comparison of Cap amino acid sequences of PCV2 strains identified in the present study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07:08:00Z</dcterms:created>
  <dc:creator>PC</dc:creator>
  <dc:description/>
  <cp:keywords/>
  <dc:language>en-US</dc:language>
  <cp:lastModifiedBy>xb21cn</cp:lastModifiedBy>
  <dcterms:modified xsi:type="dcterms:W3CDTF">2022-07-09T01:26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9B6067294024293BEA7B6837759D36C</vt:lpwstr>
  </property>
  <property fmtid="{D5CDD505-2E9C-101B-9397-08002B2CF9AE}" pid="3" name="KSOProductBuildVer">
    <vt:lpwstr>2052-11.1.0.11636</vt:lpwstr>
  </property>
</Properties>
</file>